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797C" w:rsidRPr="00482C96" w:rsidRDefault="00E2797C" w:rsidP="00482C96">
      <w:pPr>
        <w:tabs>
          <w:tab w:val="left" w:pos="965"/>
        </w:tabs>
        <w:rPr>
          <w:rFonts w:ascii="Times New Roman" w:hAnsi="Times New Roman" w:cs="Times New Roman"/>
          <w:b/>
          <w:sz w:val="32"/>
          <w:szCs w:val="32"/>
          <w:lang w:val="en-US"/>
        </w:rPr>
      </w:pPr>
      <w:bookmarkStart w:id="0" w:name="_GoBack"/>
      <w:r w:rsidRPr="00163862">
        <w:rPr>
          <w:rFonts w:ascii="Times New Roman" w:hAnsi="Times New Roman" w:cs="Times New Roman"/>
          <w:b/>
          <w:sz w:val="32"/>
          <w:szCs w:val="32"/>
          <w:lang w:val="en-US"/>
        </w:rPr>
        <w:t xml:space="preserve">Table </w:t>
      </w:r>
      <w:r w:rsidR="00163862" w:rsidRPr="00163862">
        <w:rPr>
          <w:rFonts w:ascii="Times New Roman" w:hAnsi="Times New Roman" w:cs="Times New Roman"/>
          <w:b/>
          <w:sz w:val="32"/>
          <w:szCs w:val="32"/>
          <w:lang w:val="en-US"/>
        </w:rPr>
        <w:t>S3</w:t>
      </w:r>
      <w:r w:rsidRPr="00163862">
        <w:rPr>
          <w:rFonts w:ascii="Times New Roman" w:hAnsi="Times New Roman" w:cs="Times New Roman"/>
          <w:b/>
          <w:sz w:val="32"/>
          <w:szCs w:val="32"/>
          <w:lang w:val="en-US"/>
        </w:rPr>
        <w:t>.</w:t>
      </w:r>
      <w:r w:rsidR="00771275" w:rsidRPr="00163862">
        <w:rPr>
          <w:rFonts w:ascii="Times New Roman" w:hAnsi="Times New Roman" w:cs="Times New Roman"/>
          <w:b/>
          <w:sz w:val="32"/>
          <w:szCs w:val="32"/>
          <w:lang w:val="en-US"/>
        </w:rPr>
        <w:t xml:space="preserve"> </w:t>
      </w:r>
      <w:bookmarkEnd w:id="0"/>
      <w:proofErr w:type="spellStart"/>
      <w:r w:rsidR="00163862" w:rsidRPr="00163862">
        <w:rPr>
          <w:rFonts w:ascii="Times New Roman" w:hAnsi="Times New Roman" w:cs="Times New Roman"/>
          <w:b/>
          <w:sz w:val="32"/>
          <w:szCs w:val="32"/>
          <w:lang w:val="en-US"/>
        </w:rPr>
        <w:t>miRNAs</w:t>
      </w:r>
      <w:proofErr w:type="spellEnd"/>
      <w:r w:rsidR="00163862" w:rsidRPr="00163862">
        <w:rPr>
          <w:rFonts w:ascii="Times New Roman" w:hAnsi="Times New Roman" w:cs="Times New Roman"/>
          <w:b/>
          <w:sz w:val="32"/>
          <w:szCs w:val="32"/>
          <w:lang w:val="en-US"/>
        </w:rPr>
        <w:t>-mRNA significant correlation</w:t>
      </w:r>
    </w:p>
    <w:tbl>
      <w:tblPr>
        <w:tblpPr w:leftFromText="141" w:rightFromText="141" w:vertAnchor="page" w:horzAnchor="margin" w:tblpY="3741"/>
        <w:tblW w:w="6420" w:type="dxa"/>
        <w:tblCellMar>
          <w:left w:w="70" w:type="dxa"/>
          <w:right w:w="70" w:type="dxa"/>
        </w:tblCellMar>
        <w:tblLook w:val="04A0"/>
      </w:tblPr>
      <w:tblGrid>
        <w:gridCol w:w="1540"/>
        <w:gridCol w:w="2220"/>
        <w:gridCol w:w="1340"/>
        <w:gridCol w:w="1320"/>
      </w:tblGrid>
      <w:tr w:rsidR="00E2797C" w:rsidRPr="00E2797C" w:rsidTr="003328DD">
        <w:trPr>
          <w:trHeight w:val="320"/>
        </w:trPr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b/>
                <w:lang w:val="en-US"/>
              </w:rPr>
              <w:t>Gene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proofErr w:type="spellStart"/>
            <w:r w:rsidRPr="00E2797C">
              <w:rPr>
                <w:rFonts w:ascii="Times New Roman" w:eastAsia="Times New Roman" w:hAnsi="Times New Roman" w:cs="Times New Roman"/>
                <w:b/>
                <w:lang w:val="en-US"/>
              </w:rPr>
              <w:t>miRNA</w:t>
            </w:r>
            <w:proofErr w:type="spellEnd"/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b/>
                <w:lang w:val="en-US"/>
              </w:rPr>
              <w:t>Correlation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b/>
                <w:lang w:val="en-US"/>
              </w:rPr>
              <w:t>p-value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SEC14L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let-7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0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03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GANAB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let-7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0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03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SEMA4F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let-7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0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03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ABP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let-7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9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17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DLGAP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let-7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9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17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SOCS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let-7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9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17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USP3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let-7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9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17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FAM118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let-7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9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17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GIPC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let-7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9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17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ZNF1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let-7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8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33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RDX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let-7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8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33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SFMBT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let-7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8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33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IRS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let-7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8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33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PARP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let-7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8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33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LIPT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let-7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8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33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PPARGC1B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let-7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8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33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MAN2A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let-7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8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33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WDR7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let-7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8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33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BEGF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let-7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8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33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GJC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let-7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8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50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IRS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let-7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0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03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PARP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let-7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0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03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MAN2A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let-7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0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03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BEGF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let-7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0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03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ABP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let-7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9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17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AND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let-7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9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17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CMTM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let-7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9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17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DLGAP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let-7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9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17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FAM118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let-7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9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17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IST2H2BF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let-7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9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17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GIPC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let-7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9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17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GALNT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let-7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9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17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CTPS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let-7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8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33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TRIM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let-7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8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33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SEC14L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let-7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8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33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FAM214B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let-7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8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33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EPB41L4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let-7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8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33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AM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let-7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8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33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GANAB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let-7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8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33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OSBPL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let-7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8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33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USP2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let-7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8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33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SEMA4F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let-7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8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33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RMI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let-7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8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33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GAL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let-7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8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33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SLC25A1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let-7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8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33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DDX26B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let-7i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9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17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ATP8B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let-7i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9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17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TGFBR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let-7i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9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17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NXT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let-7i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9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17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UTR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let-7i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9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17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SLC35D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let-7i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92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08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DLGAP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let-7i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8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33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PAG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let-7i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8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33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ELF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let-7i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8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33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GXYLT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let-7i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8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33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FAM118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let-7i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8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33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NAG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let-7i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8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33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GIPC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let-7i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8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33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MEGF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miR-125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0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03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RAB4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miR-125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1.0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03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TDG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miR-125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9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17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SPATA31C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miR-125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9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17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CTPS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miR-125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9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17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P2RX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miR-125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9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17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CD6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miR-125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9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17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ST6GAL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miR-125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9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17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FAM53C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miR-125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9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17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PPA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miR-125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9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17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CCDC12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miR-125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9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17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UBA5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miR-125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9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17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ARL6IP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miR-125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9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17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XRCC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miR-125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9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17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P2RX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miR-125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9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17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GNPDA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miR-125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9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17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NEO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miR-125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9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17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ICAM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miR-125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9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17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PPP2C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miR-125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9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17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PSTPIP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miR-125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9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17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ABHD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miR-125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9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17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PHF2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miR-125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9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17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PSMD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miR-125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9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17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SNX2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miR-125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9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17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ATP5G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miR-125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9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17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VEGFB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miR-125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9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17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ADRBK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miR-125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9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17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RAF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miR-125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9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17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SPRT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miR-125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9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17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ARHGEF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miR-125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9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17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AZI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miR-125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9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17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SEMA3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miR-125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9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17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SNX2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miR-125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9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17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GAL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miR-125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9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17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SLC46A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miR-125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9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17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GPR16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miR-125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92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08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WAR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miR-125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8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33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ASXL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miR-125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8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33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ARRB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miR-125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8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33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VSTM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miR-125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8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33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BMF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miR-125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8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33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ZNF26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miR-125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8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33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IST2H2BF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miR-125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8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33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SNX2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miR-125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8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33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TMEM50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miR-125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8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33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SZRD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miR-125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8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33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CRCP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miR-125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8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33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QSOX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miR-125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8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33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GPR15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miR-125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8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33</w:t>
            </w:r>
          </w:p>
        </w:tc>
      </w:tr>
      <w:tr w:rsidR="00E2797C" w:rsidRPr="00E2797C" w:rsidTr="003328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TMEM87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hsa-miR-125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-0.8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97C" w:rsidRPr="00E2797C" w:rsidRDefault="00E2797C" w:rsidP="007669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2797C">
              <w:rPr>
                <w:rFonts w:ascii="Times New Roman" w:eastAsia="Times New Roman" w:hAnsi="Times New Roman" w:cs="Times New Roman"/>
                <w:lang w:val="en-US"/>
              </w:rPr>
              <w:t>0.050</w:t>
            </w:r>
          </w:p>
        </w:tc>
      </w:tr>
    </w:tbl>
    <w:p w:rsidR="00B71229" w:rsidRPr="002976DA" w:rsidRDefault="00D25465" w:rsidP="00D25465">
      <w:pPr>
        <w:tabs>
          <w:tab w:val="left" w:pos="965"/>
        </w:tabs>
        <w:rPr>
          <w:lang w:val="en-US"/>
        </w:rPr>
      </w:pPr>
      <w:r>
        <w:rPr>
          <w:lang w:val="en-US"/>
        </w:rPr>
        <w:tab/>
      </w:r>
    </w:p>
    <w:sectPr w:rsidR="00B71229" w:rsidRPr="002976DA" w:rsidSect="00E6489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08"/>
  <w:hyphenationZone w:val="283"/>
  <w:characterSpacingControl w:val="doNotCompress"/>
  <w:compat/>
  <w:rsids>
    <w:rsidRoot w:val="002976DA"/>
    <w:rsid w:val="000F56EE"/>
    <w:rsid w:val="00163862"/>
    <w:rsid w:val="001647F5"/>
    <w:rsid w:val="002976DA"/>
    <w:rsid w:val="00310FD1"/>
    <w:rsid w:val="003328DD"/>
    <w:rsid w:val="00346373"/>
    <w:rsid w:val="00482C96"/>
    <w:rsid w:val="005651E0"/>
    <w:rsid w:val="005D23F9"/>
    <w:rsid w:val="00766947"/>
    <w:rsid w:val="00771275"/>
    <w:rsid w:val="008E2CC9"/>
    <w:rsid w:val="0096330E"/>
    <w:rsid w:val="009730EE"/>
    <w:rsid w:val="00B71229"/>
    <w:rsid w:val="00CF249D"/>
    <w:rsid w:val="00D25465"/>
    <w:rsid w:val="00E2797C"/>
    <w:rsid w:val="00E64891"/>
    <w:rsid w:val="00EA592B"/>
    <w:rsid w:val="00F658C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976DA"/>
    <w:pPr>
      <w:spacing w:after="0" w:line="240" w:lineRule="auto"/>
    </w:pPr>
    <w:rPr>
      <w:rFonts w:eastAsiaTheme="minorEastAsia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976DA"/>
    <w:pPr>
      <w:spacing w:after="0" w:line="240" w:lineRule="auto"/>
    </w:pPr>
    <w:rPr>
      <w:rFonts w:eastAsiaTheme="minorEastAsia"/>
      <w:sz w:val="24"/>
      <w:szCs w:val="24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976DA"/>
    <w:pPr>
      <w:spacing w:after="0" w:line="240" w:lineRule="auto"/>
    </w:pPr>
    <w:rPr>
      <w:rFonts w:eastAsiaTheme="minorEastAsia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976DA"/>
    <w:pPr>
      <w:spacing w:after="0" w:line="240" w:lineRule="auto"/>
    </w:pPr>
    <w:rPr>
      <w:rFonts w:eastAsiaTheme="minorEastAsia"/>
      <w:sz w:val="24"/>
      <w:szCs w:val="24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3</Words>
  <Characters>3043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Flavia Biamonte</cp:lastModifiedBy>
  <cp:revision>2</cp:revision>
  <dcterms:created xsi:type="dcterms:W3CDTF">2015-01-27T11:04:00Z</dcterms:created>
  <dcterms:modified xsi:type="dcterms:W3CDTF">2015-01-27T11:04:00Z</dcterms:modified>
</cp:coreProperties>
</file>